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4A3" w:rsidRPr="00460220" w:rsidRDefault="00BD54A3" w:rsidP="00460220">
      <w:pPr>
        <w:spacing w:line="480" w:lineRule="auto"/>
        <w:rPr>
          <w:b/>
          <w:sz w:val="24"/>
          <w:szCs w:val="24"/>
        </w:rPr>
      </w:pPr>
      <w:r w:rsidRPr="00781A27">
        <w:rPr>
          <w:b/>
          <w:sz w:val="24"/>
          <w:szCs w:val="24"/>
        </w:rPr>
        <w:t>Supplementary tables</w:t>
      </w:r>
    </w:p>
    <w:p w:rsidR="00BD54A3" w:rsidRPr="00440C5E" w:rsidRDefault="007C2303" w:rsidP="00BD54A3">
      <w:pPr>
        <w:spacing w:line="360" w:lineRule="auto"/>
        <w:rPr>
          <w:sz w:val="24"/>
          <w:szCs w:val="24"/>
        </w:rPr>
      </w:pPr>
      <w:r w:rsidRPr="00781A27"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 xml:space="preserve">Table </w:t>
      </w:r>
      <w:r w:rsidR="00BD54A3" w:rsidRPr="00BD54A3">
        <w:rPr>
          <w:b/>
          <w:sz w:val="24"/>
          <w:szCs w:val="24"/>
        </w:rPr>
        <w:t>1</w:t>
      </w:r>
      <w:r w:rsidR="00BD54A3" w:rsidRPr="00440C5E">
        <w:rPr>
          <w:sz w:val="24"/>
          <w:szCs w:val="24"/>
        </w:rPr>
        <w:t>. Number of</w:t>
      </w:r>
      <w:r w:rsidR="00BD54A3">
        <w:rPr>
          <w:sz w:val="24"/>
          <w:szCs w:val="24"/>
        </w:rPr>
        <w:t xml:space="preserve"> samples that were</w:t>
      </w:r>
      <w:r w:rsidR="00BD54A3" w:rsidRPr="00440C5E">
        <w:rPr>
          <w:sz w:val="24"/>
          <w:szCs w:val="24"/>
        </w:rPr>
        <w:t xml:space="preserve"> malaria parasite positive by microscopy and PCR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960"/>
        <w:gridCol w:w="1020"/>
        <w:gridCol w:w="2880"/>
        <w:gridCol w:w="2330"/>
        <w:gridCol w:w="1807"/>
        <w:gridCol w:w="533"/>
        <w:gridCol w:w="2430"/>
      </w:tblGrid>
      <w:tr w:rsidR="00BD54A3" w:rsidRPr="005C2CC4" w:rsidTr="00BD54A3">
        <w:trPr>
          <w:trHeight w:val="285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2CC4">
              <w:rPr>
                <w:rFonts w:ascii="Calibri" w:eastAsia="Times New Roman" w:hAnsi="Calibri" w:cs="Calibri"/>
                <w:color w:val="000000"/>
              </w:rPr>
              <w:t>Site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2CC4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2CC4">
              <w:rPr>
                <w:rFonts w:ascii="Calibri" w:eastAsia="Times New Roman" w:hAnsi="Calibri" w:cs="Calibri"/>
                <w:color w:val="000000"/>
              </w:rPr>
              <w:t xml:space="preserve">Malaria </w:t>
            </w:r>
            <w:r>
              <w:rPr>
                <w:rFonts w:ascii="Calibri" w:eastAsia="Times New Roman" w:hAnsi="Calibri" w:cs="Calibri"/>
                <w:color w:val="000000"/>
              </w:rPr>
              <w:t>test result</w:t>
            </w:r>
          </w:p>
        </w:tc>
        <w:tc>
          <w:tcPr>
            <w:tcW w:w="2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D54A3" w:rsidRPr="005C2CC4" w:rsidTr="00BD54A3">
        <w:trPr>
          <w:trHeight w:val="293"/>
        </w:trPr>
        <w:tc>
          <w:tcPr>
            <w:tcW w:w="1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2CC4">
              <w:rPr>
                <w:rFonts w:ascii="Calibri" w:eastAsia="Times New Roman" w:hAnsi="Calibri" w:cs="Calibri"/>
                <w:color w:val="000000"/>
              </w:rPr>
              <w:t xml:space="preserve">Both PCR and Microscopy </w:t>
            </w:r>
            <w:proofErr w:type="gramStart"/>
            <w:r w:rsidRPr="005C2CC4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5C2CC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2CC4">
              <w:rPr>
                <w:rFonts w:ascii="Calibri" w:eastAsia="Times New Roman" w:hAnsi="Calibri" w:cs="Calibri"/>
                <w:color w:val="000000"/>
              </w:rPr>
              <w:t xml:space="preserve">PCR only </w:t>
            </w:r>
            <w:proofErr w:type="gramStart"/>
            <w:r w:rsidRPr="005C2CC4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5C2CC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2CC4">
              <w:rPr>
                <w:rFonts w:ascii="Calibri" w:eastAsia="Times New Roman" w:hAnsi="Calibri" w:cs="Calibri"/>
                <w:color w:val="000000"/>
              </w:rPr>
              <w:t xml:space="preserve">Microscopy only </w:t>
            </w:r>
            <w:proofErr w:type="gramStart"/>
            <w:r w:rsidRPr="005C2CC4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5C2CC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D54A3" w:rsidRPr="005C2CC4" w:rsidRDefault="00BD54A3" w:rsidP="00BD54A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egative by both PCR and microscopy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BD54A3" w:rsidRPr="005C2CC4" w:rsidTr="00BD54A3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2CC4">
              <w:rPr>
                <w:rFonts w:ascii="Calibri" w:eastAsia="Times New Roman" w:hAnsi="Calibri" w:cs="Calibri"/>
                <w:color w:val="000000"/>
              </w:rPr>
              <w:t>Junju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90 (16</w:t>
            </w:r>
            <w:r w:rsidRPr="005C2CC4">
              <w:rPr>
                <w:rFonts w:ascii="Calibri" w:eastAsia="Times New Roman" w:hAnsi="Calibri" w:cs="Calibri"/>
                <w:color w:val="000000"/>
              </w:rPr>
              <w:t>.1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8 (14.0</w:t>
            </w:r>
            <w:r w:rsidRPr="005C2CC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 (0.45</w:t>
            </w:r>
            <w:r w:rsidRPr="005C2CC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BD54A3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10 (69.45)</w:t>
            </w:r>
          </w:p>
        </w:tc>
      </w:tr>
      <w:tr w:rsidR="00BD54A3" w:rsidRPr="005C2CC4" w:rsidTr="00BD54A3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2CC4">
              <w:rPr>
                <w:rFonts w:ascii="Calibri" w:eastAsia="Times New Roman" w:hAnsi="Calibri" w:cs="Calibri"/>
                <w:color w:val="000000"/>
              </w:rPr>
              <w:t>Ngereny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2CC4">
              <w:rPr>
                <w:rFonts w:ascii="Calibri" w:eastAsia="Times New Roman" w:hAnsi="Calibri" w:cs="Calibri"/>
                <w:color w:val="000000"/>
              </w:rPr>
              <w:t>24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2CC4">
              <w:rPr>
                <w:rFonts w:ascii="Calibri" w:eastAsia="Times New Roman" w:hAnsi="Calibri" w:cs="Calibri"/>
                <w:color w:val="000000"/>
              </w:rPr>
              <w:t>5 (0.21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2CC4">
              <w:rPr>
                <w:rFonts w:ascii="Calibri" w:eastAsia="Times New Roman" w:hAnsi="Calibri" w:cs="Calibri"/>
                <w:color w:val="000000"/>
              </w:rPr>
              <w:t>44 (1.83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2CC4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57(97.96)</w:t>
            </w:r>
          </w:p>
        </w:tc>
      </w:tr>
      <w:tr w:rsidR="00BD54A3" w:rsidRPr="005C2CC4" w:rsidTr="00BD54A3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anz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6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 (0.95</w:t>
            </w:r>
            <w:r w:rsidRPr="005C2CC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 (4.90</w:t>
            </w:r>
            <w:r w:rsidRPr="005C2CC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(0.</w:t>
            </w:r>
            <w:r w:rsidR="00460220">
              <w:rPr>
                <w:rFonts w:ascii="Calibri" w:eastAsia="Times New Roman" w:hAnsi="Calibri" w:cs="Calibri"/>
                <w:color w:val="000000"/>
              </w:rPr>
              <w:t>08</w:t>
            </w:r>
            <w:r w:rsidRPr="005C2CC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54A3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90(</w:t>
            </w:r>
            <w:r w:rsidR="00460220">
              <w:rPr>
                <w:rFonts w:ascii="Calibri" w:eastAsia="Times New Roman" w:hAnsi="Calibri" w:cs="Calibri"/>
                <w:color w:val="000000"/>
              </w:rPr>
              <w:t>94.0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BD54A3" w:rsidRPr="005C2CC4" w:rsidTr="00BD54A3">
        <w:trPr>
          <w:trHeight w:val="293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58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7 (9.40)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94 (9.25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4A3" w:rsidRPr="005C2CC4" w:rsidRDefault="00BD54A3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 (0.26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D54A3" w:rsidRDefault="00460220" w:rsidP="002831C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57(81.07)</w:t>
            </w:r>
          </w:p>
        </w:tc>
      </w:tr>
    </w:tbl>
    <w:p w:rsidR="0081311A" w:rsidRDefault="0081311A" w:rsidP="009364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1311A" w:rsidRDefault="0081311A" w:rsidP="009364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D54A3" w:rsidRDefault="00BD54A3" w:rsidP="009364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D54A3" w:rsidRDefault="00BD54A3" w:rsidP="009364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D54A3" w:rsidRDefault="00BD54A3" w:rsidP="009364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D54A3" w:rsidRDefault="00BD54A3" w:rsidP="009364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E3195" w:rsidRDefault="007E3195" w:rsidP="009364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E3195" w:rsidRDefault="007E3195" w:rsidP="009364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D54A3" w:rsidRDefault="00BD54A3" w:rsidP="009364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0519ED" w:rsidRDefault="007C2303">
      <w:r w:rsidRPr="00781A27">
        <w:rPr>
          <w:b/>
          <w:sz w:val="24"/>
          <w:szCs w:val="24"/>
        </w:rPr>
        <w:lastRenderedPageBreak/>
        <w:t xml:space="preserve">Supplementary </w:t>
      </w:r>
      <w:r w:rsidR="000519ED" w:rsidRPr="008262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044B">
        <w:rPr>
          <w:rFonts w:ascii="Times New Roman" w:hAnsi="Times New Roman" w:cs="Times New Roman"/>
          <w:b/>
          <w:sz w:val="24"/>
          <w:szCs w:val="24"/>
        </w:rPr>
        <w:t>2</w:t>
      </w:r>
      <w:r w:rsidR="000519ED" w:rsidRPr="00826276">
        <w:rPr>
          <w:rFonts w:ascii="Times New Roman" w:hAnsi="Times New Roman" w:cs="Times New Roman"/>
          <w:b/>
          <w:sz w:val="24"/>
          <w:szCs w:val="24"/>
        </w:rPr>
        <w:t>.</w:t>
      </w:r>
      <w:r w:rsidR="000519ED" w:rsidRPr="00826276">
        <w:rPr>
          <w:rFonts w:ascii="Times New Roman" w:hAnsi="Times New Roman" w:cs="Times New Roman"/>
          <w:sz w:val="24"/>
          <w:szCs w:val="24"/>
        </w:rPr>
        <w:t xml:space="preserve"> Association between parasite prevalence by </w:t>
      </w:r>
      <w:r w:rsidR="000519ED">
        <w:rPr>
          <w:rFonts w:ascii="Times New Roman" w:hAnsi="Times New Roman" w:cs="Times New Roman"/>
          <w:sz w:val="24"/>
          <w:szCs w:val="24"/>
        </w:rPr>
        <w:t>PCR</w:t>
      </w:r>
      <w:r w:rsidR="000519ED" w:rsidRPr="00826276">
        <w:rPr>
          <w:rFonts w:ascii="Times New Roman" w:hAnsi="Times New Roman" w:cs="Times New Roman"/>
          <w:sz w:val="24"/>
          <w:szCs w:val="24"/>
        </w:rPr>
        <w:t xml:space="preserve"> and parasite prevalence by </w:t>
      </w:r>
      <w:r w:rsidR="000519ED">
        <w:rPr>
          <w:rFonts w:ascii="Times New Roman" w:hAnsi="Times New Roman" w:cs="Times New Roman"/>
          <w:sz w:val="24"/>
          <w:szCs w:val="24"/>
        </w:rPr>
        <w:t>RDT</w:t>
      </w:r>
      <w:r w:rsidR="000519ED" w:rsidRPr="00826276">
        <w:rPr>
          <w:rFonts w:ascii="Times New Roman" w:hAnsi="Times New Roman" w:cs="Times New Roman"/>
          <w:sz w:val="24"/>
          <w:szCs w:val="24"/>
        </w:rPr>
        <w:t xml:space="preserve"> at various grid sizes</w:t>
      </w:r>
    </w:p>
    <w:tbl>
      <w:tblPr>
        <w:tblW w:w="12371" w:type="dxa"/>
        <w:tblLook w:val="04A0" w:firstRow="1" w:lastRow="0" w:firstColumn="1" w:lastColumn="0" w:noHBand="0" w:noVBand="1"/>
      </w:tblPr>
      <w:tblGrid>
        <w:gridCol w:w="1157"/>
        <w:gridCol w:w="936"/>
        <w:gridCol w:w="927"/>
        <w:gridCol w:w="805"/>
        <w:gridCol w:w="1980"/>
        <w:gridCol w:w="892"/>
        <w:gridCol w:w="1943"/>
        <w:gridCol w:w="892"/>
        <w:gridCol w:w="1947"/>
        <w:gridCol w:w="892"/>
      </w:tblGrid>
      <w:tr w:rsidR="00076DFE" w:rsidRPr="00076DFE" w:rsidTr="00D378D2">
        <w:trPr>
          <w:trHeight w:val="315"/>
        </w:trPr>
        <w:tc>
          <w:tcPr>
            <w:tcW w:w="11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9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site Prevalence </w:t>
            </w:r>
          </w:p>
        </w:tc>
        <w:tc>
          <w:tcPr>
            <w:tcW w:w="28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x0.5 km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id 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x1 km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id </w:t>
            </w:r>
          </w:p>
        </w:tc>
        <w:tc>
          <w:tcPr>
            <w:tcW w:w="28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2 km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id </w:t>
            </w:r>
          </w:p>
        </w:tc>
      </w:tr>
      <w:tr w:rsidR="00076DFE" w:rsidRPr="00076DFE" w:rsidTr="00D378D2">
        <w:trPr>
          <w:trHeight w:val="293"/>
        </w:trPr>
        <w:tc>
          <w:tcPr>
            <w:tcW w:w="11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(%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T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(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(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(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076DFE" w:rsidRPr="00076DFE" w:rsidTr="00D378D2">
        <w:trPr>
          <w:trHeight w:val="285"/>
        </w:trPr>
        <w:tc>
          <w:tcPr>
            <w:tcW w:w="11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ju</w:t>
            </w:r>
            <w:proofErr w:type="spellEnd"/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all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(0.53 - 0.6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(0.60 - 0.7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0.60-0.7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76DFE" w:rsidRPr="00076DFE" w:rsidTr="00D378D2">
        <w:trPr>
          <w:trHeight w:val="285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46 - 0.8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(0.35 - 0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54-0.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76DFE" w:rsidRPr="00076DFE" w:rsidTr="00D378D2">
        <w:trPr>
          <w:trHeight w:val="285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42 - 0.8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 (0.09 - 0.7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69-0.9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76DFE" w:rsidRPr="00076DFE" w:rsidTr="00D378D2">
        <w:trPr>
          <w:trHeight w:val="285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(0.30 - 0.7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(0.34 - 0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49-0.9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76DFE" w:rsidRPr="00076DFE" w:rsidTr="00D378D2">
        <w:trPr>
          <w:trHeight w:val="285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 (0.36 - 0.6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 (0.25 - 0.6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(-0.08-0.6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5</w:t>
            </w:r>
          </w:p>
        </w:tc>
      </w:tr>
      <w:tr w:rsidR="00076DFE" w:rsidRPr="00076DFE" w:rsidTr="00D378D2">
        <w:trPr>
          <w:trHeight w:val="285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(0.43 - 0.6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59 - 0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55-0.8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76DFE" w:rsidRPr="00076DFE" w:rsidTr="00D378D2">
        <w:trPr>
          <w:trHeight w:val="285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(0.45 - 0.6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(0.50 - 0.7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57-0.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76DFE" w:rsidRPr="00076DFE" w:rsidTr="00D378D2">
        <w:trPr>
          <w:trHeight w:val="285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(0.51 - 0.7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67 - 0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77-0.9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76DFE" w:rsidRPr="00076DFE" w:rsidTr="00D378D2">
        <w:trPr>
          <w:trHeight w:val="285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61 - 0.7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81 - 0.9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77-0.9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76DFE" w:rsidRPr="00076DFE" w:rsidTr="00D378D2">
        <w:trPr>
          <w:trHeight w:val="285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(0.29 - 0.7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 (0.13 - 0.7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49-0.9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76DFE" w:rsidRPr="00076DFE" w:rsidTr="00D378D2">
        <w:trPr>
          <w:trHeight w:val="293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 (0.26 - 0.7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 (0.23 - 0.84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66 - 0.98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78D2" w:rsidRPr="00076DFE" w:rsidTr="00D378D2">
        <w:trPr>
          <w:trHeight w:val="293"/>
        </w:trPr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78D2" w:rsidRPr="00076DFE" w:rsidRDefault="00D378D2" w:rsidP="00D37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0.33 - 0.54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(0.32 - 0.59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 (0.33 - 0.67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78D2" w:rsidRPr="00076DFE" w:rsidTr="00D378D2">
        <w:trPr>
          <w:trHeight w:val="293"/>
        </w:trPr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78D2" w:rsidRPr="00076DFE" w:rsidRDefault="00D378D2" w:rsidP="00D37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nz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(0.42 - 0.67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(0.28 - 0.64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8D3863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(0.34 - 0.7</w:t>
            </w:r>
            <w:r w:rsidR="00D37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378D2"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78D2" w:rsidRPr="00076DFE" w:rsidTr="00D378D2">
        <w:trPr>
          <w:trHeight w:val="293"/>
        </w:trPr>
        <w:tc>
          <w:tcPr>
            <w:tcW w:w="11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378D2" w:rsidRPr="00076DFE" w:rsidRDefault="00D378D2" w:rsidP="00D37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9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8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(0.04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0</w:t>
            </w:r>
          </w:p>
        </w:tc>
        <w:tc>
          <w:tcPr>
            <w:tcW w:w="19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0.21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8D3863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 (0.03</w:t>
            </w:r>
            <w:r w:rsidR="00D378D2"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 w:rsidR="00D378D2"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378D2" w:rsidRPr="00076DFE" w:rsidRDefault="00153DB1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  <w:r w:rsidR="00D37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378D2" w:rsidRPr="00076DFE" w:rsidTr="00D378D2">
        <w:trPr>
          <w:trHeight w:val="293"/>
        </w:trPr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8D2" w:rsidRPr="00076DFE" w:rsidRDefault="00D378D2" w:rsidP="00D37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076D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gereny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6D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verall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6D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76D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(0.22 - 0.56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78 - 0.9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 (0.18 - 0.5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8D2" w:rsidRPr="00076DFE" w:rsidRDefault="00D378D2" w:rsidP="00D3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076DFE" w:rsidRDefault="00076DFE"/>
    <w:p w:rsidR="00076DFE" w:rsidRDefault="00076DFE"/>
    <w:p w:rsidR="00076DFE" w:rsidRDefault="00076DFE"/>
    <w:p w:rsidR="00076DFE" w:rsidRDefault="00076DFE"/>
    <w:p w:rsidR="00076DFE" w:rsidRDefault="00076DFE"/>
    <w:p w:rsidR="00076DFE" w:rsidRDefault="00076DFE"/>
    <w:p w:rsidR="00076DFE" w:rsidRDefault="00076DFE"/>
    <w:p w:rsidR="00076DFE" w:rsidRDefault="007C2303">
      <w:r w:rsidRPr="00781A27">
        <w:rPr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044B">
        <w:rPr>
          <w:rFonts w:ascii="Times New Roman" w:hAnsi="Times New Roman" w:cs="Times New Roman"/>
          <w:b/>
          <w:sz w:val="24"/>
          <w:szCs w:val="24"/>
        </w:rPr>
        <w:t>3</w:t>
      </w:r>
      <w:r w:rsidR="005C157B">
        <w:rPr>
          <w:rFonts w:ascii="Times New Roman" w:hAnsi="Times New Roman" w:cs="Times New Roman"/>
          <w:sz w:val="24"/>
          <w:szCs w:val="24"/>
        </w:rPr>
        <w:t xml:space="preserve">: </w:t>
      </w:r>
      <w:r w:rsidR="005C157B" w:rsidRPr="00826276">
        <w:rPr>
          <w:rFonts w:ascii="Times New Roman" w:hAnsi="Times New Roman" w:cs="Times New Roman"/>
          <w:sz w:val="24"/>
          <w:szCs w:val="24"/>
        </w:rPr>
        <w:t>Association between distribution of malaria parasite prevalence detected by</w:t>
      </w:r>
      <w:r w:rsidR="005C157B">
        <w:rPr>
          <w:rFonts w:ascii="Times New Roman" w:hAnsi="Times New Roman" w:cs="Times New Roman"/>
          <w:sz w:val="24"/>
          <w:szCs w:val="24"/>
        </w:rPr>
        <w:t xml:space="preserve"> microscopy, </w:t>
      </w:r>
      <w:r w:rsidR="005C157B" w:rsidRPr="00826276">
        <w:rPr>
          <w:rFonts w:ascii="Times New Roman" w:hAnsi="Times New Roman" w:cs="Times New Roman"/>
          <w:sz w:val="24"/>
          <w:szCs w:val="24"/>
        </w:rPr>
        <w:t xml:space="preserve">PCR and </w:t>
      </w:r>
      <w:r w:rsidR="005C157B">
        <w:rPr>
          <w:rFonts w:ascii="Times New Roman" w:hAnsi="Times New Roman" w:cs="Times New Roman"/>
          <w:sz w:val="24"/>
          <w:szCs w:val="24"/>
        </w:rPr>
        <w:t xml:space="preserve">RDT within </w:t>
      </w:r>
      <w:r w:rsidR="00054A18">
        <w:rPr>
          <w:rFonts w:ascii="Times New Roman" w:hAnsi="Times New Roman" w:cs="Times New Roman"/>
          <w:sz w:val="24"/>
          <w:szCs w:val="24"/>
        </w:rPr>
        <w:t>0.5x0.5</w:t>
      </w:r>
      <w:r w:rsidR="005C157B" w:rsidRPr="00826276">
        <w:rPr>
          <w:rFonts w:ascii="Times New Roman" w:hAnsi="Times New Roman" w:cs="Times New Roman"/>
          <w:sz w:val="24"/>
          <w:szCs w:val="24"/>
        </w:rPr>
        <w:t xml:space="preserve"> km</w:t>
      </w:r>
      <w:r w:rsidR="005C157B" w:rsidRPr="008262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C157B" w:rsidRPr="00826276">
        <w:rPr>
          <w:rFonts w:ascii="Times New Roman" w:hAnsi="Times New Roman" w:cs="Times New Roman"/>
          <w:sz w:val="24"/>
          <w:szCs w:val="24"/>
        </w:rPr>
        <w:t xml:space="preserve"> </w:t>
      </w:r>
      <w:r w:rsidR="005C157B">
        <w:rPr>
          <w:rFonts w:ascii="Times New Roman" w:hAnsi="Times New Roman" w:cs="Times New Roman"/>
          <w:sz w:val="24"/>
          <w:szCs w:val="24"/>
        </w:rPr>
        <w:t>grid size</w:t>
      </w:r>
      <w:r w:rsidR="005C157B" w:rsidRPr="00826276">
        <w:rPr>
          <w:rFonts w:ascii="Times New Roman" w:hAnsi="Times New Roman" w:cs="Times New Roman"/>
          <w:sz w:val="24"/>
          <w:szCs w:val="24"/>
        </w:rPr>
        <w:t xml:space="preserve"> over time intervals.</w:t>
      </w:r>
    </w:p>
    <w:tbl>
      <w:tblPr>
        <w:tblW w:w="12631" w:type="dxa"/>
        <w:tblLook w:val="04A0" w:firstRow="1" w:lastRow="0" w:firstColumn="1" w:lastColumn="0" w:noHBand="0" w:noVBand="1"/>
      </w:tblPr>
      <w:tblGrid>
        <w:gridCol w:w="900"/>
        <w:gridCol w:w="1980"/>
        <w:gridCol w:w="2070"/>
        <w:gridCol w:w="900"/>
        <w:gridCol w:w="2250"/>
        <w:gridCol w:w="1080"/>
        <w:gridCol w:w="2340"/>
        <w:gridCol w:w="1111"/>
      </w:tblGrid>
      <w:tr w:rsidR="00076DFE" w:rsidRPr="00076DFE" w:rsidTr="000519ED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51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x0.5 km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id</w:t>
            </w:r>
          </w:p>
        </w:tc>
      </w:tr>
      <w:tr w:rsidR="00076DFE" w:rsidRPr="00076DFE" w:rsidTr="000519ED">
        <w:trPr>
          <w:trHeight w:val="293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Site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al between cluster (year)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scopy Analysis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Analysis</w:t>
            </w:r>
          </w:p>
        </w:tc>
        <w:tc>
          <w:tcPr>
            <w:tcW w:w="34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T Analysis</w:t>
            </w:r>
          </w:p>
        </w:tc>
      </w:tr>
      <w:tr w:rsidR="007C6214" w:rsidRPr="00076DFE" w:rsidTr="000519ED">
        <w:trPr>
          <w:trHeight w:val="293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(95%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(95%CI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7C6214" w:rsidRPr="00076DFE" w:rsidTr="000519ED">
        <w:trPr>
          <w:trHeight w:val="285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ju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(0.40 - 0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(0.33-0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(0.25-0.3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C6214" w:rsidRPr="00076DFE" w:rsidTr="000519ED">
        <w:trPr>
          <w:trHeight w:val="28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(0.40 - 0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27-0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26-0.4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C6214" w:rsidRPr="00076DFE" w:rsidTr="000519ED">
        <w:trPr>
          <w:trHeight w:val="28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(0.22 - 0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(0.19-0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0.02-0.2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</w:t>
            </w:r>
          </w:p>
        </w:tc>
      </w:tr>
      <w:tr w:rsidR="007C6214" w:rsidRPr="00076DFE" w:rsidTr="000519ED">
        <w:trPr>
          <w:trHeight w:val="28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(0.20 - 0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(0.19-0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-0.05-0.1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5</w:t>
            </w:r>
          </w:p>
        </w:tc>
      </w:tr>
      <w:tr w:rsidR="007C6214" w:rsidRPr="00076DFE" w:rsidTr="000519ED">
        <w:trPr>
          <w:trHeight w:val="28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(0.17 - 0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0.05-0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-0.09-0.1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7</w:t>
            </w:r>
          </w:p>
        </w:tc>
      </w:tr>
      <w:tr w:rsidR="007C6214" w:rsidRPr="00076DFE" w:rsidTr="000519ED">
        <w:trPr>
          <w:trHeight w:val="28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(0.09 - 0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(0.02-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-0.06-0.2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2</w:t>
            </w:r>
          </w:p>
        </w:tc>
      </w:tr>
      <w:tr w:rsidR="007C6214" w:rsidRPr="00076DFE" w:rsidTr="000519ED">
        <w:trPr>
          <w:trHeight w:val="28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0.001 - 0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(-0.02-0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(-0.02-0.3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9</w:t>
            </w:r>
          </w:p>
        </w:tc>
      </w:tr>
      <w:tr w:rsidR="007C6214" w:rsidRPr="00076DFE" w:rsidTr="000519ED">
        <w:trPr>
          <w:trHeight w:val="285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(0.05 - 0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-0.13-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(-0.09-0.3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8</w:t>
            </w:r>
          </w:p>
        </w:tc>
      </w:tr>
      <w:tr w:rsidR="007C6214" w:rsidRPr="00076DFE" w:rsidTr="000519ED">
        <w:trPr>
          <w:trHeight w:val="293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(-0.08 - 0.5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-0.38 - 0.3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0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-0.30 - 0.38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3</w:t>
            </w:r>
          </w:p>
        </w:tc>
      </w:tr>
      <w:tr w:rsidR="007C6214" w:rsidRPr="00076DFE" w:rsidTr="000519ED">
        <w:trPr>
          <w:trHeight w:val="293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z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 (-0.40-0.3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(0.04-0.6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DFE" w:rsidRPr="00076DFE" w:rsidRDefault="00076DFE" w:rsidP="0007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076DFE" w:rsidRDefault="00076DFE"/>
    <w:p w:rsidR="007C6214" w:rsidRDefault="007C6214"/>
    <w:p w:rsidR="007C6214" w:rsidRDefault="007C6214"/>
    <w:p w:rsidR="007C6214" w:rsidRDefault="007C6214"/>
    <w:p w:rsidR="007C6214" w:rsidRDefault="007C6214"/>
    <w:p w:rsidR="007C6214" w:rsidRDefault="007C6214"/>
    <w:p w:rsidR="007C6214" w:rsidRDefault="007C6214"/>
    <w:p w:rsidR="007C6214" w:rsidRDefault="007C6214"/>
    <w:p w:rsidR="007C6214" w:rsidRDefault="007C6214"/>
    <w:p w:rsidR="00F24549" w:rsidRDefault="007C2303" w:rsidP="00F24549">
      <w:r w:rsidRPr="00781A27">
        <w:rPr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044B">
        <w:rPr>
          <w:rFonts w:ascii="Times New Roman" w:hAnsi="Times New Roman" w:cs="Times New Roman"/>
          <w:b/>
          <w:sz w:val="24"/>
          <w:szCs w:val="24"/>
        </w:rPr>
        <w:t>4</w:t>
      </w:r>
      <w:r w:rsidR="00F24549">
        <w:rPr>
          <w:rFonts w:ascii="Times New Roman" w:hAnsi="Times New Roman" w:cs="Times New Roman"/>
          <w:sz w:val="24"/>
          <w:szCs w:val="24"/>
        </w:rPr>
        <w:t xml:space="preserve">: </w:t>
      </w:r>
      <w:r w:rsidR="00F24549" w:rsidRPr="00826276">
        <w:rPr>
          <w:rFonts w:ascii="Times New Roman" w:hAnsi="Times New Roman" w:cs="Times New Roman"/>
          <w:sz w:val="24"/>
          <w:szCs w:val="24"/>
        </w:rPr>
        <w:t>Association between distribution of malaria parasite prevalence detected by</w:t>
      </w:r>
      <w:r w:rsidR="00F24549">
        <w:rPr>
          <w:rFonts w:ascii="Times New Roman" w:hAnsi="Times New Roman" w:cs="Times New Roman"/>
          <w:sz w:val="24"/>
          <w:szCs w:val="24"/>
        </w:rPr>
        <w:t xml:space="preserve"> microscopy, </w:t>
      </w:r>
      <w:r w:rsidR="00F24549" w:rsidRPr="00826276">
        <w:rPr>
          <w:rFonts w:ascii="Times New Roman" w:hAnsi="Times New Roman" w:cs="Times New Roman"/>
          <w:sz w:val="24"/>
          <w:szCs w:val="24"/>
        </w:rPr>
        <w:t xml:space="preserve">PCR and </w:t>
      </w:r>
      <w:r w:rsidR="00F24549">
        <w:rPr>
          <w:rFonts w:ascii="Times New Roman" w:hAnsi="Times New Roman" w:cs="Times New Roman"/>
          <w:sz w:val="24"/>
          <w:szCs w:val="24"/>
        </w:rPr>
        <w:t>RDT within 1x1</w:t>
      </w:r>
      <w:r w:rsidR="00F24549" w:rsidRPr="00826276">
        <w:rPr>
          <w:rFonts w:ascii="Times New Roman" w:hAnsi="Times New Roman" w:cs="Times New Roman"/>
          <w:sz w:val="24"/>
          <w:szCs w:val="24"/>
        </w:rPr>
        <w:t xml:space="preserve"> km</w:t>
      </w:r>
      <w:r w:rsidR="00F24549" w:rsidRPr="008262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24549" w:rsidRPr="00826276">
        <w:rPr>
          <w:rFonts w:ascii="Times New Roman" w:hAnsi="Times New Roman" w:cs="Times New Roman"/>
          <w:sz w:val="24"/>
          <w:szCs w:val="24"/>
        </w:rPr>
        <w:t xml:space="preserve"> </w:t>
      </w:r>
      <w:r w:rsidR="00F24549">
        <w:rPr>
          <w:rFonts w:ascii="Times New Roman" w:hAnsi="Times New Roman" w:cs="Times New Roman"/>
          <w:sz w:val="24"/>
          <w:szCs w:val="24"/>
        </w:rPr>
        <w:t>grid size</w:t>
      </w:r>
      <w:r w:rsidR="00F24549" w:rsidRPr="00826276">
        <w:rPr>
          <w:rFonts w:ascii="Times New Roman" w:hAnsi="Times New Roman" w:cs="Times New Roman"/>
          <w:sz w:val="24"/>
          <w:szCs w:val="24"/>
        </w:rPr>
        <w:t xml:space="preserve"> over time intervals.</w:t>
      </w:r>
    </w:p>
    <w:tbl>
      <w:tblPr>
        <w:tblW w:w="12687" w:type="dxa"/>
        <w:tblLook w:val="04A0" w:firstRow="1" w:lastRow="0" w:firstColumn="1" w:lastColumn="0" w:noHBand="0" w:noVBand="1"/>
      </w:tblPr>
      <w:tblGrid>
        <w:gridCol w:w="1020"/>
        <w:gridCol w:w="1860"/>
        <w:gridCol w:w="2250"/>
        <w:gridCol w:w="1080"/>
        <w:gridCol w:w="2250"/>
        <w:gridCol w:w="1246"/>
        <w:gridCol w:w="2089"/>
        <w:gridCol w:w="892"/>
      </w:tblGrid>
      <w:tr w:rsidR="007C6214" w:rsidRPr="007C6214" w:rsidTr="007C6214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07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x1 km</w:t>
            </w: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id</w:t>
            </w:r>
          </w:p>
        </w:tc>
      </w:tr>
      <w:tr w:rsidR="007C6214" w:rsidRPr="007C6214" w:rsidTr="007C6214">
        <w:trPr>
          <w:trHeight w:val="293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Site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al between cluster (year)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scopy Analysis</w:t>
            </w:r>
          </w:p>
        </w:tc>
        <w:tc>
          <w:tcPr>
            <w:tcW w:w="34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Analysis</w:t>
            </w:r>
          </w:p>
        </w:tc>
        <w:tc>
          <w:tcPr>
            <w:tcW w:w="29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T Analysis</w:t>
            </w:r>
          </w:p>
        </w:tc>
      </w:tr>
      <w:tr w:rsidR="007C6214" w:rsidRPr="007C6214" w:rsidTr="007C6214">
        <w:trPr>
          <w:trHeight w:val="293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(95%CI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(95%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7C6214" w:rsidRPr="007C6214" w:rsidTr="007C6214">
        <w:trPr>
          <w:trHeight w:val="285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ju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(0.37 - 0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(0.32-0.4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0.35-0.5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C6214" w:rsidRPr="007C6214" w:rsidTr="007C6214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 (0.40 - 0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(0.29-0.4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0.34-0.5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C6214" w:rsidRPr="007C6214" w:rsidTr="007C6214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(0.21 - 0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22-0.4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(0.03-0.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</w:tr>
      <w:tr w:rsidR="007C6214" w:rsidRPr="007C6214" w:rsidTr="007C6214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(0.21 - 0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(0.23-0.5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-0.04-0.2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4</w:t>
            </w:r>
          </w:p>
        </w:tc>
      </w:tr>
      <w:tr w:rsidR="007C6214" w:rsidRPr="007C6214" w:rsidTr="007C6214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(0.08 - 0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(-0.05-0.3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-0.17-0.2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</w:tr>
      <w:tr w:rsidR="007C6214" w:rsidRPr="007C6214" w:rsidTr="007C6214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(0.07 - 0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-0.03-0.3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-0.14-0.3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5</w:t>
            </w:r>
          </w:p>
        </w:tc>
      </w:tr>
      <w:tr w:rsidR="007C6214" w:rsidRPr="007C6214" w:rsidTr="007C6214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(-0.05- 0.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-0.07-0.4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-0.21-0.3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8</w:t>
            </w:r>
          </w:p>
        </w:tc>
      </w:tr>
      <w:tr w:rsidR="007C6214" w:rsidRPr="007C6214" w:rsidTr="007C6214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(-0.09- 0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-0.25-0.3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-0.29-0.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</w:tr>
      <w:tr w:rsidR="007C6214" w:rsidRPr="007C6214" w:rsidTr="007C6214">
        <w:trPr>
          <w:trHeight w:val="293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-0.14- 0.6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-0.42-0.48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9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 (-0.60-0.28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9</w:t>
            </w:r>
          </w:p>
        </w:tc>
      </w:tr>
      <w:tr w:rsidR="007C6214" w:rsidRPr="007C6214" w:rsidTr="007C6214">
        <w:trPr>
          <w:trHeight w:val="293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z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 (-0.40-0.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(0.04-0.65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8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214" w:rsidRPr="007C6214" w:rsidRDefault="007C6214" w:rsidP="007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7C6214" w:rsidRDefault="007C6214"/>
    <w:p w:rsidR="00612CCF" w:rsidRDefault="00612CCF"/>
    <w:p w:rsidR="00612CCF" w:rsidRDefault="00612CCF"/>
    <w:p w:rsidR="00612CCF" w:rsidRDefault="00612CCF"/>
    <w:p w:rsidR="00612CCF" w:rsidRDefault="00612CCF"/>
    <w:p w:rsidR="00612CCF" w:rsidRDefault="00612CCF"/>
    <w:sectPr w:rsidR="00612CCF" w:rsidSect="00076D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1FB"/>
    <w:rsid w:val="00005848"/>
    <w:rsid w:val="0003517B"/>
    <w:rsid w:val="000519ED"/>
    <w:rsid w:val="00054A18"/>
    <w:rsid w:val="00076DFE"/>
    <w:rsid w:val="000B6ED4"/>
    <w:rsid w:val="00153DB1"/>
    <w:rsid w:val="001C558A"/>
    <w:rsid w:val="0021044B"/>
    <w:rsid w:val="002661FB"/>
    <w:rsid w:val="002831C1"/>
    <w:rsid w:val="002E20A8"/>
    <w:rsid w:val="003156CD"/>
    <w:rsid w:val="00460220"/>
    <w:rsid w:val="004F6136"/>
    <w:rsid w:val="00541A85"/>
    <w:rsid w:val="005475CB"/>
    <w:rsid w:val="005C157B"/>
    <w:rsid w:val="005E2F91"/>
    <w:rsid w:val="00612CCF"/>
    <w:rsid w:val="00696267"/>
    <w:rsid w:val="007C2303"/>
    <w:rsid w:val="007C5B66"/>
    <w:rsid w:val="007C6214"/>
    <w:rsid w:val="007E3195"/>
    <w:rsid w:val="0081311A"/>
    <w:rsid w:val="008A67AB"/>
    <w:rsid w:val="008D3863"/>
    <w:rsid w:val="008F5022"/>
    <w:rsid w:val="009364A0"/>
    <w:rsid w:val="00BD54A3"/>
    <w:rsid w:val="00C26110"/>
    <w:rsid w:val="00D10003"/>
    <w:rsid w:val="00D378D2"/>
    <w:rsid w:val="00F24549"/>
    <w:rsid w:val="00FA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142DB"/>
  <w15:chartTrackingRefBased/>
  <w15:docId w15:val="{38C763C1-A261-491F-B549-E4AD03961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4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carp Mogeni</dc:creator>
  <cp:keywords/>
  <dc:description/>
  <cp:lastModifiedBy>Polycarp Mogeni</cp:lastModifiedBy>
  <cp:revision>20</cp:revision>
  <dcterms:created xsi:type="dcterms:W3CDTF">2017-04-30T06:56:00Z</dcterms:created>
  <dcterms:modified xsi:type="dcterms:W3CDTF">2017-05-05T12:46:00Z</dcterms:modified>
</cp:coreProperties>
</file>